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BFDD4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560" w:firstLineChars="200"/>
        <w:jc w:val="center"/>
        <w:textAlignment w:val="auto"/>
        <w:rPr>
          <w:rFonts w:hint="default" w:ascii="Times New Roman" w:hAnsi="Times New Roman" w:eastAsia="微软雅黑" w:cs="Times New Roman"/>
          <w:b/>
          <w:bCs/>
          <w:sz w:val="28"/>
          <w:szCs w:val="36"/>
          <w:lang w:val="en-US" w:eastAsia="zh-CN"/>
        </w:rPr>
      </w:pPr>
      <w:bookmarkStart w:id="0" w:name="OLE_LINK17"/>
      <w:bookmarkStart w:id="1" w:name="OLE_LINK16"/>
      <w:r>
        <w:rPr>
          <w:rFonts w:hint="default" w:ascii="Times New Roman" w:hAnsi="Times New Roman" w:eastAsia="微软雅黑" w:cs="Times New Roman"/>
          <w:b/>
          <w:bCs/>
          <w:sz w:val="28"/>
          <w:szCs w:val="36"/>
          <w:lang w:val="en-US" w:eastAsia="zh-CN"/>
        </w:rPr>
        <w:t>Efficacy of Yupingfeng P</w:t>
      </w:r>
      <w:bookmarkStart w:id="3" w:name="_GoBack"/>
      <w:bookmarkEnd w:id="3"/>
      <w:r>
        <w:rPr>
          <w:rFonts w:hint="default" w:ascii="Times New Roman" w:hAnsi="Times New Roman" w:eastAsia="微软雅黑" w:cs="Times New Roman"/>
          <w:b/>
          <w:bCs/>
          <w:sz w:val="28"/>
          <w:szCs w:val="36"/>
          <w:lang w:val="en-US" w:eastAsia="zh-CN"/>
        </w:rPr>
        <w:t>owder in the Treatment of Bronchial Asthma in Adults: A Systematic Review and Meta-analysis</w:t>
      </w:r>
    </w:p>
    <w:p w14:paraId="00B9A627">
      <w:pPr>
        <w:spacing w:line="276" w:lineRule="auto"/>
        <w:jc w:val="left"/>
        <w:rPr>
          <w:rFonts w:ascii="Cambria" w:hAnsi="Cambria" w:cs="Cambria"/>
          <w:b/>
          <w:bCs/>
          <w:color w:val="000000"/>
          <w:kern w:val="0"/>
          <w:sz w:val="24"/>
          <w:szCs w:val="24"/>
        </w:rPr>
      </w:pPr>
    </w:p>
    <w:p w14:paraId="57C18F82">
      <w:pPr>
        <w:spacing w:line="276" w:lineRule="auto"/>
        <w:jc w:val="left"/>
        <w:rPr>
          <w:rFonts w:ascii="Cambria" w:hAnsi="Cambria" w:cs="Cambria"/>
          <w:b/>
          <w:bCs/>
          <w:color w:val="000000"/>
          <w:kern w:val="0"/>
          <w:sz w:val="24"/>
          <w:szCs w:val="24"/>
        </w:rPr>
      </w:pPr>
      <w:r>
        <w:rPr>
          <w:rFonts w:ascii="Cambria" w:hAnsi="Cambria" w:cs="Cambria"/>
          <w:b/>
          <w:bCs/>
          <w:color w:val="000000"/>
          <w:kern w:val="0"/>
          <w:sz w:val="24"/>
          <w:szCs w:val="24"/>
        </w:rPr>
        <w:t>Supplement: conten</w:t>
      </w:r>
      <w:bookmarkEnd w:id="0"/>
      <w:bookmarkEnd w:id="1"/>
      <w:r>
        <w:rPr>
          <w:rFonts w:hint="eastAsia" w:ascii="Cambria" w:hAnsi="Cambria" w:cs="Cambria"/>
          <w:b/>
          <w:bCs/>
          <w:color w:val="000000"/>
          <w:kern w:val="0"/>
          <w:sz w:val="24"/>
          <w:szCs w:val="24"/>
        </w:rPr>
        <w:t>t</w:t>
      </w:r>
    </w:p>
    <w:tbl>
      <w:tblPr>
        <w:tblStyle w:val="6"/>
        <w:tblW w:w="8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62"/>
        <w:gridCol w:w="7513"/>
      </w:tblGrid>
      <w:tr w14:paraId="3777E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8675" w:type="dxa"/>
            <w:gridSpan w:val="2"/>
            <w:shd w:val="clear" w:color="auto" w:fill="D0CECE" w:themeFill="background2" w:themeFillShade="E6"/>
          </w:tcPr>
          <w:p w14:paraId="20174327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S1a. Search strategy in Pubmed </w:t>
            </w:r>
            <w:r>
              <w:rPr>
                <w:sz w:val="18"/>
                <w:szCs w:val="18"/>
              </w:rPr>
              <w:t>(</w:t>
            </w:r>
            <w:r>
              <w:fldChar w:fldCharType="begin"/>
            </w:r>
            <w:r>
              <w:instrText xml:space="preserve"> HYPERLINK "https://pubmed.ncbi.nlm.nih.gov/" </w:instrText>
            </w:r>
            <w:r>
              <w:fldChar w:fldCharType="separate"/>
            </w:r>
            <w:r>
              <w:rPr>
                <w:rStyle w:val="10"/>
                <w:sz w:val="18"/>
                <w:szCs w:val="18"/>
              </w:rPr>
              <w:t>https://pubmed. ncbi. nlm. nih. gov/</w:t>
            </w:r>
            <w:r>
              <w:rPr>
                <w:rStyle w:val="1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)</w:t>
            </w:r>
          </w:p>
        </w:tc>
      </w:tr>
      <w:tr w14:paraId="28798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c>
          <w:tcPr>
            <w:tcW w:w="1162" w:type="dxa"/>
            <w:shd w:val="clear" w:color="auto" w:fill="D0CECE" w:themeFill="background2" w:themeFillShade="E6"/>
          </w:tcPr>
          <w:p w14:paraId="4A32295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Asthma </w:t>
            </w:r>
          </w:p>
          <w:p w14:paraId="510178A6"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7513" w:type="dxa"/>
          </w:tcPr>
          <w:p w14:paraId="6EE4F0F7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. 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sthma[MeSH Terms]</w:t>
            </w:r>
          </w:p>
          <w:p w14:paraId="5FFD2758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. Asthmas[MeSH Terms]</w:t>
            </w:r>
          </w:p>
          <w:p w14:paraId="0DDB3F4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. Bronchial Asthma[MeSH Terms]</w:t>
            </w:r>
          </w:p>
          <w:p w14:paraId="2F1828C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4. 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sthma bronchiale[Title/Abstract]</w:t>
            </w:r>
          </w:p>
          <w:p w14:paraId="4CE0BF18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.</w:t>
            </w:r>
            <w:r>
              <w:rPr>
                <w:rFonts w:hint="eastAsia"/>
                <w:lang w:val="en-US" w:eastAsia="zh-CN"/>
              </w:rPr>
              <w:t xml:space="preserve"> A</w:t>
            </w:r>
            <w:r>
              <w:rPr>
                <w:rFonts w:hint="default"/>
                <w:lang w:val="en-US" w:eastAsia="zh-CN"/>
              </w:rPr>
              <w:t>sthma pulmonale[Title/Abstract]</w:t>
            </w:r>
          </w:p>
          <w:p w14:paraId="650FD807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6. 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sthmatic[MeSH Terms]</w:t>
            </w:r>
          </w:p>
          <w:p w14:paraId="2BDF7C5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7. 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sthmatic subject[MeSH Terms]</w:t>
            </w:r>
          </w:p>
          <w:p w14:paraId="37B2738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8. </w:t>
            </w:r>
            <w:r>
              <w:rPr>
                <w:rFonts w:hint="eastAsia"/>
                <w:lang w:val="en-US" w:eastAsia="zh-CN"/>
              </w:rPr>
              <w:t>B</w:t>
            </w:r>
            <w:r>
              <w:rPr>
                <w:rFonts w:hint="default"/>
                <w:lang w:val="en-US" w:eastAsia="zh-CN"/>
              </w:rPr>
              <w:t>ronchus asthma[MeSH Terms]</w:t>
            </w:r>
          </w:p>
          <w:p w14:paraId="54077615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9. 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default"/>
                <w:lang w:val="en-US" w:eastAsia="zh-CN"/>
              </w:rPr>
              <w:t>hronic asthma[MeSH Terms]</w:t>
            </w:r>
          </w:p>
          <w:p w14:paraId="3D49F49F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0. </w:t>
            </w: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default"/>
                <w:lang w:val="en-US" w:eastAsia="zh-CN"/>
              </w:rPr>
              <w:t>ung allergyObstructions[MeSH Terms]</w:t>
            </w:r>
          </w:p>
          <w:p w14:paraId="18F40727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default"/>
                <w:lang w:val="en-US" w:eastAsia="zh-CN"/>
              </w:rPr>
              <w:t>. 1 OR 2 OR 3 OR 4 OR 5 OR 6 OR 7 OR 8 OR 9 OR 10</w:t>
            </w:r>
          </w:p>
        </w:tc>
      </w:tr>
      <w:tr w14:paraId="22CEA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c>
          <w:tcPr>
            <w:tcW w:w="1162" w:type="dxa"/>
            <w:shd w:val="clear" w:color="auto" w:fill="D0CECE" w:themeFill="background2" w:themeFillShade="E6"/>
          </w:tcPr>
          <w:p w14:paraId="03DA8C59">
            <w:pPr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Yuping feng san</w:t>
            </w:r>
          </w:p>
        </w:tc>
        <w:tc>
          <w:tcPr>
            <w:tcW w:w="7513" w:type="dxa"/>
          </w:tcPr>
          <w:p w14:paraId="67B2FCEB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.Yupingfen</w:t>
            </w:r>
            <w:r>
              <w:rPr>
                <w:rFonts w:hint="default"/>
                <w:lang w:val="en-US" w:eastAsia="zh-CN"/>
              </w:rPr>
              <w:t>[MeSH Terms]</w:t>
            </w:r>
          </w:p>
          <w:p w14:paraId="0AFB74A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3.</w:t>
            </w:r>
            <w:r>
              <w:rPr>
                <w:rFonts w:hint="eastAsia"/>
                <w:lang w:val="en-US" w:eastAsia="zh-CN"/>
              </w:rPr>
              <w:t>YPFS herbal formulation</w:t>
            </w:r>
            <w:r>
              <w:rPr>
                <w:rFonts w:hint="default"/>
                <w:lang w:val="en-US" w:eastAsia="zh-CN"/>
              </w:rPr>
              <w:t>[MeSH Terms]</w:t>
            </w:r>
          </w:p>
          <w:p w14:paraId="6BB77340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4. </w:t>
            </w:r>
            <w:r>
              <w:rPr>
                <w:rFonts w:hint="eastAsia"/>
                <w:lang w:val="en-US" w:eastAsia="zh-CN"/>
              </w:rPr>
              <w:t>Y</w:t>
            </w:r>
            <w:r>
              <w:rPr>
                <w:rFonts w:hint="default"/>
                <w:lang w:val="en-US" w:eastAsia="zh-CN"/>
              </w:rPr>
              <w:t>u ping feng dai pao cha[MeSH Terms]</w:t>
            </w:r>
            <w:r>
              <w:rPr>
                <w:rFonts w:hint="eastAsia"/>
                <w:lang w:val="en-US" w:eastAsia="zh-CN"/>
              </w:rPr>
              <w:t xml:space="preserve">                                </w:t>
            </w:r>
          </w:p>
          <w:p w14:paraId="4F09F60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5. </w:t>
            </w:r>
            <w:r>
              <w:rPr>
                <w:rFonts w:hint="eastAsia"/>
                <w:lang w:val="en-US" w:eastAsia="zh-CN"/>
              </w:rPr>
              <w:t>Y</w:t>
            </w:r>
            <w:r>
              <w:rPr>
                <w:rFonts w:hint="default"/>
                <w:lang w:val="en-US" w:eastAsia="zh-CN"/>
              </w:rPr>
              <w:t>u ping feng san[MeSH Terms]</w:t>
            </w:r>
          </w:p>
          <w:p w14:paraId="170B080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.Y</w:t>
            </w:r>
            <w:r>
              <w:rPr>
                <w:rFonts w:hint="default"/>
                <w:lang w:val="en-US" w:eastAsia="zh-CN"/>
              </w:rPr>
              <w:t>u ping feng jiao nang[MeSH Terms]</w:t>
            </w:r>
          </w:p>
          <w:p w14:paraId="26B69FC3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.Y</w:t>
            </w:r>
            <w:r>
              <w:rPr>
                <w:rFonts w:hint="default"/>
                <w:lang w:val="en-US" w:eastAsia="zh-CN"/>
              </w:rPr>
              <w:t>u ping feng ke li[MeSH Terms]</w:t>
            </w:r>
          </w:p>
          <w:p w14:paraId="533B13E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Y</w:t>
            </w:r>
            <w:r>
              <w:rPr>
                <w:rFonts w:hint="default"/>
                <w:lang w:val="en-US" w:eastAsia="zh-CN"/>
              </w:rPr>
              <w:t>u ping feng kou fu ye[MeSH Terms]</w:t>
            </w:r>
          </w:p>
          <w:p w14:paraId="1DA9A069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9.12 OR 13 OR 14 OR 15 OR 16 OR 17 OR 18 </w:t>
            </w:r>
          </w:p>
        </w:tc>
      </w:tr>
      <w:tr w14:paraId="1C8EE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96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0D3D929C">
            <w:pPr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7513" w:type="dxa"/>
          </w:tcPr>
          <w:p w14:paraId="049D68A2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  <w:r>
              <w:rPr>
                <w:rFonts w:hint="default"/>
                <w:lang w:val="en-US" w:eastAsia="zh-CN"/>
              </w:rPr>
              <w:t>. "Clinical Trial" [Publication Type]</w:t>
            </w:r>
          </w:p>
          <w:p w14:paraId="25C3D36A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hint="default"/>
                <w:lang w:val="en-US" w:eastAsia="zh-CN"/>
              </w:rPr>
              <w:t>. "Randomized Controlled Trial" [Publication Type]</w:t>
            </w:r>
          </w:p>
          <w:p w14:paraId="0E2E2D5D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</w:t>
            </w:r>
            <w:r>
              <w:rPr>
                <w:rFonts w:hint="default"/>
                <w:lang w:val="en-US" w:eastAsia="zh-CN"/>
              </w:rPr>
              <w:t xml:space="preserve">. </w:t>
            </w:r>
            <w:r>
              <w:rPr>
                <w:rFonts w:hint="eastAsia"/>
                <w:lang w:val="en-US" w:eastAsia="zh-CN"/>
              </w:rPr>
              <w:t>20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hint="default"/>
                <w:lang w:val="en-US" w:eastAsia="zh-CN"/>
              </w:rPr>
              <w:t xml:space="preserve"> </w:t>
            </w:r>
          </w:p>
        </w:tc>
      </w:tr>
      <w:tr w14:paraId="6E0C2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79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623FE8E6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</w:tcPr>
          <w:p w14:paraId="48D6A88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  <w:r>
              <w:rPr>
                <w:rFonts w:hint="default"/>
                <w:lang w:val="en-US" w:eastAsia="zh-CN"/>
              </w:rPr>
              <w:t xml:space="preserve">. </w:t>
            </w:r>
            <w:r>
              <w:rPr>
                <w:rFonts w:hint="eastAsia"/>
                <w:lang w:val="en-US" w:eastAsia="zh-CN"/>
              </w:rPr>
              <w:t>11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AND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19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AND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22</w:t>
            </w:r>
          </w:p>
        </w:tc>
      </w:tr>
    </w:tbl>
    <w:p w14:paraId="351D79E2">
      <w:pPr>
        <w:widowControl/>
        <w:jc w:val="left"/>
      </w:pPr>
    </w:p>
    <w:tbl>
      <w:tblPr>
        <w:tblStyle w:val="6"/>
        <w:tblW w:w="8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62"/>
        <w:gridCol w:w="7513"/>
      </w:tblGrid>
      <w:tr w14:paraId="2761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8675" w:type="dxa"/>
            <w:gridSpan w:val="2"/>
            <w:shd w:val="clear" w:color="auto" w:fill="D0CECE" w:themeFill="background2" w:themeFillShade="E6"/>
          </w:tcPr>
          <w:p w14:paraId="3A93DA0D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BLE S1</w:t>
            </w: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>
              <w:rPr>
                <w:b/>
                <w:bCs/>
                <w:sz w:val="18"/>
                <w:szCs w:val="18"/>
              </w:rPr>
              <w:t>. Search strategy in EMBAS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>
              <w:fldChar w:fldCharType="begin"/>
            </w:r>
            <w:r>
              <w:instrText xml:space="preserve"> HYPERLINK "https://www.embase.com/" </w:instrText>
            </w:r>
            <w:r>
              <w:fldChar w:fldCharType="separate"/>
            </w:r>
            <w:r>
              <w:rPr>
                <w:rStyle w:val="10"/>
                <w:rFonts w:eastAsia="Adobe 黑体 Std R"/>
              </w:rPr>
              <w:t>https://www.embase.com/</w:t>
            </w:r>
            <w:r>
              <w:rPr>
                <w:rStyle w:val="10"/>
                <w:rFonts w:eastAsia="Adobe 黑体 Std R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14:paraId="74C31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2316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3B743932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Asthma</w:t>
            </w:r>
          </w:p>
        </w:tc>
        <w:tc>
          <w:tcPr>
            <w:tcW w:w="7513" w:type="dxa"/>
            <w:shd w:val="clear" w:color="auto" w:fill="auto"/>
          </w:tcPr>
          <w:p w14:paraId="7BFEF54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 'asthma'/exp</w:t>
            </w:r>
          </w:p>
          <w:p w14:paraId="42BDE246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 'asthma':ti,ab,kw</w:t>
            </w:r>
          </w:p>
          <w:p w14:paraId="6B91770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 'asthmas':ti,ab,kw</w:t>
            </w:r>
          </w:p>
          <w:p w14:paraId="050EEC8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 'bronchial asthma':ti,ab,kw</w:t>
            </w:r>
          </w:p>
          <w:p w14:paraId="2ED7E0E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 'asthma bronchiale':ti,ab,kw</w:t>
            </w:r>
          </w:p>
          <w:p w14:paraId="2896F45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 'asthma pulmonale':ti,ab,kw</w:t>
            </w:r>
          </w:p>
          <w:p w14:paraId="41DCE69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 'asthmatic':ti,ab,kw</w:t>
            </w:r>
          </w:p>
          <w:p w14:paraId="5437FA91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8 'asthmatic subject':ti,ab,kw</w:t>
            </w:r>
          </w:p>
          <w:p w14:paraId="19A3DE5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 'bronchus asthma':ti,ab,kw</w:t>
            </w:r>
          </w:p>
          <w:p w14:paraId="33CC689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0'chronic asthma':ti,ab,kw</w:t>
            </w:r>
          </w:p>
          <w:p w14:paraId="0E7B001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1 'lung allergy':ti,ab,kw</w:t>
            </w:r>
          </w:p>
          <w:p w14:paraId="4CC6C44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2 #1 OR #2 OR #3 OR #4 OR #5 OR #6 OR #7 OR #8 OR #9 OR #10 OR #11 </w:t>
            </w:r>
          </w:p>
        </w:tc>
      </w:tr>
      <w:tr w14:paraId="2B271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726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70EF3065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Yuping feng san</w:t>
            </w:r>
          </w:p>
        </w:tc>
        <w:tc>
          <w:tcPr>
            <w:tcW w:w="7513" w:type="dxa"/>
            <w:shd w:val="clear" w:color="auto" w:fill="auto"/>
          </w:tcPr>
          <w:p w14:paraId="306727A6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3 'yupingfeng'/exp</w:t>
            </w:r>
          </w:p>
          <w:p w14:paraId="02DF597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4 'ypfs herbal formulation':ti,ab,kw</w:t>
            </w:r>
          </w:p>
          <w:p w14:paraId="51E0F35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5 'yu ping feng':ti,ab,kw</w:t>
            </w:r>
          </w:p>
          <w:p w14:paraId="7F886F4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6 'yu ping feng dai pao cha':ti,ab,kw</w:t>
            </w:r>
          </w:p>
          <w:p w14:paraId="19F865D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7 'yu ping feng jiao nang':ti,ab,kw</w:t>
            </w:r>
          </w:p>
          <w:p w14:paraId="448E65F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8 'yu ping feng ke li':ti,ab,kw</w:t>
            </w:r>
          </w:p>
          <w:p w14:paraId="5A59D760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9 'yu ping feng kou fu ye':ti,ab,kw </w:t>
            </w:r>
          </w:p>
          <w:p w14:paraId="38FAD074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0 'yu ping feng san':ti,ab,kw</w:t>
            </w:r>
          </w:p>
          <w:p w14:paraId="1E5BB3CF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1 13 OR 14 OR 15  OR 16 OR 17 OR 18 OR 19 OR 20</w:t>
            </w:r>
          </w:p>
        </w:tc>
      </w:tr>
      <w:tr w14:paraId="6F81B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14B62D76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7513" w:type="dxa"/>
          </w:tcPr>
          <w:p w14:paraId="2756F54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2 'controlled clinical trial'/exp</w:t>
            </w:r>
          </w:p>
          <w:p w14:paraId="1251CEC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23 'randomized controlled trial'/exp </w:t>
            </w:r>
          </w:p>
          <w:p w14:paraId="2F0BB73F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4 #22 OR #23</w:t>
            </w:r>
          </w:p>
        </w:tc>
      </w:tr>
      <w:tr w14:paraId="6B0CF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2BE39FB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</w:tcPr>
          <w:p w14:paraId="5671E938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2 AND #21 AND #24</w:t>
            </w:r>
          </w:p>
        </w:tc>
      </w:tr>
    </w:tbl>
    <w:p w14:paraId="4B55AC2B">
      <w:pPr>
        <w:widowControl/>
        <w:jc w:val="left"/>
      </w:pPr>
    </w:p>
    <w:tbl>
      <w:tblPr>
        <w:tblStyle w:val="6"/>
        <w:tblW w:w="8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62"/>
        <w:gridCol w:w="7513"/>
      </w:tblGrid>
      <w:tr w14:paraId="63376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cantSplit/>
          <w:trHeight w:val="135" w:hRule="atLeast"/>
        </w:trPr>
        <w:tc>
          <w:tcPr>
            <w:tcW w:w="8675" w:type="dxa"/>
            <w:gridSpan w:val="2"/>
            <w:shd w:val="clear" w:color="auto" w:fill="D0CECE" w:themeFill="background2" w:themeFillShade="E6"/>
          </w:tcPr>
          <w:p w14:paraId="04BD0A0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BLE S1c. Search strategy in Web Of Science(</w:t>
            </w:r>
            <w:r>
              <w:fldChar w:fldCharType="begin"/>
            </w:r>
            <w:r>
              <w:instrText xml:space="preserve"> HYPERLINK "https://www.webofscience.com/" </w:instrText>
            </w:r>
            <w:r>
              <w:fldChar w:fldCharType="separate"/>
            </w:r>
            <w:r>
              <w:rPr>
                <w:rStyle w:val="10"/>
                <w:sz w:val="18"/>
                <w:szCs w:val="18"/>
              </w:rPr>
              <w:t>https://www.webofscience.com/</w:t>
            </w:r>
            <w:r>
              <w:rPr>
                <w:rStyle w:val="10"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14:paraId="388C5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cantSplit/>
          <w:trHeight w:val="1717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5E6E94F1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Asthma</w:t>
            </w:r>
          </w:p>
        </w:tc>
        <w:tc>
          <w:tcPr>
            <w:tcW w:w="7513" w:type="dxa"/>
          </w:tcPr>
          <w:p w14:paraId="5354D70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 TS=(asthma)</w:t>
            </w:r>
          </w:p>
          <w:p w14:paraId="78CA6D4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 TS=(Asthmas)</w:t>
            </w:r>
          </w:p>
          <w:p w14:paraId="08CF240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3. TS=(Bronchial Asthma) </w:t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</w:p>
          <w:p w14:paraId="0DA69F8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 TS=(asthma bronchiale)</w:t>
            </w:r>
          </w:p>
          <w:p w14:paraId="4C42B63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 TS=(asthma pulmonale)</w:t>
            </w:r>
          </w:p>
          <w:p w14:paraId="365624D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 TS=(asthmatic)</w:t>
            </w:r>
          </w:p>
          <w:p w14:paraId="21D02E6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. TS=(asthmatic subject)</w:t>
            </w:r>
          </w:p>
          <w:p w14:paraId="4A9157F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. TS=(bronchus asthma)</w:t>
            </w:r>
          </w:p>
          <w:p w14:paraId="2CD5AA7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. TS = (chronic asthma)</w:t>
            </w:r>
          </w:p>
          <w:p w14:paraId="12AAA27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. TS = (lung allergy)</w:t>
            </w:r>
          </w:p>
          <w:p w14:paraId="4EC6B7F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.1 OR 2 OR 3 OR 4 OR 5 OR 6 OR 7 OR 8  OR 9 OR 10</w:t>
            </w:r>
          </w:p>
        </w:tc>
      </w:tr>
      <w:tr w14:paraId="392B8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cantSplit/>
          <w:trHeight w:val="748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4567BBD5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Yuping feng san</w:t>
            </w:r>
          </w:p>
        </w:tc>
        <w:tc>
          <w:tcPr>
            <w:tcW w:w="7513" w:type="dxa"/>
          </w:tcPr>
          <w:p w14:paraId="4F5B3BF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TS = (Yupingfeng)  </w:t>
            </w:r>
          </w:p>
          <w:p w14:paraId="7BCBE046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PFS herbal formulation)</w:t>
            </w:r>
          </w:p>
          <w:p w14:paraId="2C73037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)</w:t>
            </w:r>
          </w:p>
          <w:p w14:paraId="6F51477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 dai pao cha)</w:t>
            </w:r>
          </w:p>
          <w:p w14:paraId="7100E58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 jiao nang)</w:t>
            </w:r>
          </w:p>
          <w:p w14:paraId="4CE5A61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 ke li)</w:t>
            </w:r>
          </w:p>
          <w:p w14:paraId="082894F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 kou fu ye)</w:t>
            </w:r>
          </w:p>
          <w:p w14:paraId="288DF90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S = (yu ping feng san)</w:t>
            </w:r>
          </w:p>
          <w:p w14:paraId="379DBB6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 OR 13 OR 14 OR 15 OR 16 OR 17 OR 18 OR 19</w:t>
            </w:r>
          </w:p>
        </w:tc>
      </w:tr>
      <w:tr w14:paraId="3E5DA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cantSplit/>
          <w:trHeight w:val="1190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7ADE2E54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7513" w:type="dxa"/>
          </w:tcPr>
          <w:p w14:paraId="7B5B6EC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 TS=(Clinical Trial)</w:t>
            </w:r>
          </w:p>
          <w:p w14:paraId="058AFC5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 TS=(Randomized Controlled Trial)</w:t>
            </w:r>
          </w:p>
          <w:p w14:paraId="7B2465AD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 21 OR 22</w:t>
            </w:r>
          </w:p>
        </w:tc>
      </w:tr>
      <w:tr w14:paraId="786C6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cantSplit/>
          <w:trHeight w:val="64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271EF11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tcBorders>
              <w:bottom w:val="single" w:color="auto" w:sz="4" w:space="0"/>
            </w:tcBorders>
          </w:tcPr>
          <w:p w14:paraId="06C96D2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 11 AND 20 AND 23</w:t>
            </w:r>
          </w:p>
        </w:tc>
      </w:tr>
    </w:tbl>
    <w:p w14:paraId="5132432B">
      <w:pPr>
        <w:widowControl/>
        <w:jc w:val="left"/>
      </w:pPr>
    </w:p>
    <w:tbl>
      <w:tblPr>
        <w:tblStyle w:val="6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2"/>
        <w:gridCol w:w="7593"/>
      </w:tblGrid>
      <w:tr w14:paraId="260A8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8755" w:type="dxa"/>
            <w:gridSpan w:val="2"/>
            <w:shd w:val="clear" w:color="auto" w:fill="D0CECE" w:themeFill="background2" w:themeFillShade="E6"/>
          </w:tcPr>
          <w:p w14:paraId="16FA93F3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bookmarkStart w:id="2" w:name="_Hlk187957664"/>
            <w:r>
              <w:rPr>
                <w:b/>
                <w:bCs/>
                <w:sz w:val="18"/>
                <w:szCs w:val="18"/>
              </w:rPr>
              <w:t>TABLE S1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b/>
                <w:bCs/>
                <w:sz w:val="18"/>
                <w:szCs w:val="18"/>
              </w:rPr>
              <w:t>. Search strategy in Cochrane(</w:t>
            </w:r>
            <w:r>
              <w:fldChar w:fldCharType="begin"/>
            </w:r>
            <w:r>
              <w:instrText xml:space="preserve"> HYPERLINK "https://www.cochrane.org/" </w:instrText>
            </w:r>
            <w:r>
              <w:fldChar w:fldCharType="separate"/>
            </w:r>
            <w:r>
              <w:rPr>
                <w:rStyle w:val="10"/>
                <w:sz w:val="18"/>
                <w:szCs w:val="18"/>
              </w:rPr>
              <w:t>https://www.cochrane.org/</w:t>
            </w:r>
            <w:r>
              <w:rPr>
                <w:rStyle w:val="10"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14:paraId="6B44F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12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7D7107D3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Asthma</w:t>
            </w:r>
          </w:p>
        </w:tc>
        <w:tc>
          <w:tcPr>
            <w:tcW w:w="7593" w:type="dxa"/>
          </w:tcPr>
          <w:p w14:paraId="3055EBD4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 MeSH descriptor: [asthma] explode all trees </w:t>
            </w:r>
          </w:p>
        </w:tc>
      </w:tr>
      <w:tr w14:paraId="3EB30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12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15F9DDC0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Yuping feng san</w:t>
            </w:r>
          </w:p>
        </w:tc>
        <w:tc>
          <w:tcPr>
            <w:tcW w:w="7593" w:type="dxa"/>
          </w:tcPr>
          <w:p w14:paraId="153E26B6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 (Yupingfeng):ti,ab,kw</w:t>
            </w:r>
          </w:p>
          <w:p w14:paraId="3E84971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 (YPFS herbal formulation):ti,ab,kw</w:t>
            </w:r>
          </w:p>
          <w:p w14:paraId="2DBCCA8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 #2 OR #3</w:t>
            </w:r>
          </w:p>
        </w:tc>
      </w:tr>
      <w:tr w14:paraId="6D7BB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12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1D91981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7593" w:type="dxa"/>
          </w:tcPr>
          <w:p w14:paraId="74E2FC6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 ("clinical trial"):ti,ab,kw</w:t>
            </w:r>
          </w:p>
          <w:p w14:paraId="42F9EF4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 ("randomized controlled trial"):ti,ab,kw</w:t>
            </w:r>
          </w:p>
          <w:p w14:paraId="095C89E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 (RCT):ti,ab,kw</w:t>
            </w:r>
          </w:p>
          <w:p w14:paraId="75843F4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8 #5 OR #6 OR #7</w:t>
            </w:r>
          </w:p>
        </w:tc>
      </w:tr>
      <w:tr w14:paraId="1F70B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47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12EFDFB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93" w:type="dxa"/>
          </w:tcPr>
          <w:p w14:paraId="32219EB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 #1 AND #4 AND #8</w:t>
            </w:r>
          </w:p>
        </w:tc>
      </w:tr>
      <w:bookmarkEnd w:id="2"/>
    </w:tbl>
    <w:p w14:paraId="76FB3E2F">
      <w:pPr>
        <w:widowControl/>
        <w:jc w:val="left"/>
        <w:rPr>
          <w:rFonts w:hint="eastAsia"/>
        </w:rPr>
      </w:pPr>
    </w:p>
    <w:tbl>
      <w:tblPr>
        <w:tblStyle w:val="6"/>
        <w:tblW w:w="8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62"/>
        <w:gridCol w:w="7513"/>
      </w:tblGrid>
      <w:tr w14:paraId="37ED6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8" w:hRule="atLeast"/>
        </w:trPr>
        <w:tc>
          <w:tcPr>
            <w:tcW w:w="8675" w:type="dxa"/>
            <w:gridSpan w:val="2"/>
            <w:shd w:val="clear" w:color="auto" w:fill="D0CECE" w:themeFill="background2" w:themeFillShade="E6"/>
          </w:tcPr>
          <w:p w14:paraId="4950B2EF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BLE S1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b/>
                <w:bCs/>
                <w:sz w:val="18"/>
                <w:szCs w:val="18"/>
              </w:rPr>
              <w:t>. Search strategy in Commonly Used Databases for Research in China</w:t>
            </w:r>
          </w:p>
        </w:tc>
      </w:tr>
      <w:tr w14:paraId="4A54E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29AFEE95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NKI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>
              <w:fldChar w:fldCharType="begin"/>
            </w:r>
            <w:r>
              <w:instrText xml:space="preserve"> HYPERLINK "https://www.cnki.net/" </w:instrText>
            </w:r>
            <w:r>
              <w:fldChar w:fldCharType="separate"/>
            </w:r>
            <w:r>
              <w:rPr>
                <w:rStyle w:val="10"/>
                <w:sz w:val="18"/>
                <w:szCs w:val="18"/>
              </w:rPr>
              <w:t>https://www.cnki.net/</w:t>
            </w:r>
            <w:r>
              <w:rPr>
                <w:rStyle w:val="10"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13" w:type="dxa"/>
          </w:tcPr>
          <w:p w14:paraId="52ECA50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SU%= 'Yupingfeng' OR SU%= 'Yiqi Gubiao') AND (SU%= 'asthma' OR SU%= 'xiao zheng' OR SU%= 'asthma')</w:t>
            </w:r>
          </w:p>
        </w:tc>
      </w:tr>
      <w:tr w14:paraId="23C87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7E7FAD32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W</w:t>
            </w:r>
            <w:r>
              <w:rPr>
                <w:b/>
                <w:bCs/>
                <w:sz w:val="18"/>
                <w:szCs w:val="18"/>
              </w:rPr>
              <w:t>an</w:t>
            </w:r>
            <w:r>
              <w:rPr>
                <w:rFonts w:hint="eastAsia"/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angdata</w:t>
            </w:r>
            <w:r>
              <w:rPr>
                <w:rFonts w:hint="eastAsia"/>
                <w:b/>
                <w:bCs/>
                <w:sz w:val="18"/>
                <w:szCs w:val="18"/>
              </w:rPr>
              <w:t>(</w:t>
            </w:r>
            <w:r>
              <w:fldChar w:fldCharType="begin"/>
            </w:r>
            <w:r>
              <w:instrText xml:space="preserve"> HYPERLINK "https://www.wanfangdata.com.cn/" </w:instrText>
            </w:r>
            <w:r>
              <w:fldChar w:fldCharType="separate"/>
            </w:r>
            <w:r>
              <w:rPr>
                <w:rStyle w:val="10"/>
                <w:sz w:val="18"/>
                <w:szCs w:val="18"/>
              </w:rPr>
              <w:t>https://www.wanfangdata.com.cn/</w:t>
            </w:r>
            <w:r>
              <w:rPr>
                <w:rStyle w:val="10"/>
                <w:sz w:val="18"/>
                <w:szCs w:val="18"/>
              </w:rPr>
              <w:fldChar w:fldCharType="end"/>
            </w:r>
            <w:r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13" w:type="dxa"/>
          </w:tcPr>
          <w:p w14:paraId="1FDC53F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bject: (Yupingfeng or Yiqi Gubiao) and Subject: (asthma or xiao zheng or asthma)</w:t>
            </w:r>
          </w:p>
        </w:tc>
      </w:tr>
      <w:tr w14:paraId="2F322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1162" w:type="dxa"/>
            <w:shd w:val="clear" w:color="auto" w:fill="D0CECE" w:themeFill="background2" w:themeFillShade="E6"/>
          </w:tcPr>
          <w:p w14:paraId="7EB77446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inomed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(</w:t>
            </w:r>
            <w:r>
              <w:fldChar w:fldCharType="begin"/>
            </w:r>
            <w:r>
              <w:instrText xml:space="preserve"> HYPERLINK "http://www.sinomed.ac.cn" </w:instrText>
            </w:r>
            <w:r>
              <w:fldChar w:fldCharType="separate"/>
            </w:r>
            <w:r>
              <w:rPr>
                <w:rStyle w:val="10"/>
                <w:kern w:val="0"/>
                <w:sz w:val="18"/>
                <w:szCs w:val="18"/>
              </w:rPr>
              <w:t>http://www.sinomed.ac.cn</w:t>
            </w:r>
            <w:r>
              <w:rPr>
                <w:rStyle w:val="10"/>
                <w:kern w:val="0"/>
                <w:sz w:val="18"/>
                <w:szCs w:val="18"/>
              </w:rPr>
              <w:fldChar w:fldCharType="end"/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7513" w:type="dxa"/>
          </w:tcPr>
          <w:p w14:paraId="1B1F58F0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"Yupingfeng" [Common Field: Smart] OR "Yiqi Gubiao" [Common Field: Smart]) AND ("Asthma" [Common Field: Smart] OR "Xiao Zheng" [Common Field: Smart] OR "asthma" [Common Field: Smart])</w:t>
            </w:r>
          </w:p>
        </w:tc>
      </w:tr>
    </w:tbl>
    <w:p w14:paraId="3F00C763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obe 黑体 Std R">
    <w:panose1 w:val="020B0400000000000000"/>
    <w:charset w:val="86"/>
    <w:family w:val="swiss"/>
    <w:pitch w:val="default"/>
    <w:sig w:usb0="00000001" w:usb1="0A0F1810" w:usb2="00000016" w:usb3="00000000" w:csb0="000600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NLE0N7GwNDIxsDRU0lEKTi0uzszPAykwqgUAI98VCSwAAAA="/>
  </w:docVars>
  <w:rsids>
    <w:rsidRoot w:val="00C20CAF"/>
    <w:rsid w:val="00011691"/>
    <w:rsid w:val="00057D35"/>
    <w:rsid w:val="0006569B"/>
    <w:rsid w:val="00070CCC"/>
    <w:rsid w:val="00082206"/>
    <w:rsid w:val="00091E24"/>
    <w:rsid w:val="00092497"/>
    <w:rsid w:val="00092CFE"/>
    <w:rsid w:val="00105E41"/>
    <w:rsid w:val="00113808"/>
    <w:rsid w:val="00113DB4"/>
    <w:rsid w:val="00132AA1"/>
    <w:rsid w:val="001527F2"/>
    <w:rsid w:val="0015446F"/>
    <w:rsid w:val="001636AA"/>
    <w:rsid w:val="001724BE"/>
    <w:rsid w:val="00173099"/>
    <w:rsid w:val="00194AD2"/>
    <w:rsid w:val="001C35A9"/>
    <w:rsid w:val="001F0532"/>
    <w:rsid w:val="00203D84"/>
    <w:rsid w:val="00206820"/>
    <w:rsid w:val="00210F6C"/>
    <w:rsid w:val="00213165"/>
    <w:rsid w:val="002266C3"/>
    <w:rsid w:val="002427D2"/>
    <w:rsid w:val="0025693B"/>
    <w:rsid w:val="00257AFE"/>
    <w:rsid w:val="002610A3"/>
    <w:rsid w:val="0027797E"/>
    <w:rsid w:val="00284D1F"/>
    <w:rsid w:val="002B389C"/>
    <w:rsid w:val="002B7BDF"/>
    <w:rsid w:val="002D2919"/>
    <w:rsid w:val="002D5477"/>
    <w:rsid w:val="002D657D"/>
    <w:rsid w:val="002E3FE2"/>
    <w:rsid w:val="002E55E7"/>
    <w:rsid w:val="0033632D"/>
    <w:rsid w:val="00336414"/>
    <w:rsid w:val="00341A9D"/>
    <w:rsid w:val="00370BCC"/>
    <w:rsid w:val="0037296B"/>
    <w:rsid w:val="003822C1"/>
    <w:rsid w:val="003949A0"/>
    <w:rsid w:val="00396B96"/>
    <w:rsid w:val="003B0018"/>
    <w:rsid w:val="003B59AA"/>
    <w:rsid w:val="003C23C8"/>
    <w:rsid w:val="003E21DD"/>
    <w:rsid w:val="003F307E"/>
    <w:rsid w:val="003F4BA6"/>
    <w:rsid w:val="003F529B"/>
    <w:rsid w:val="003F621E"/>
    <w:rsid w:val="003F6FBA"/>
    <w:rsid w:val="0040538F"/>
    <w:rsid w:val="00414BD8"/>
    <w:rsid w:val="004370DB"/>
    <w:rsid w:val="00440081"/>
    <w:rsid w:val="00444B31"/>
    <w:rsid w:val="00464B8D"/>
    <w:rsid w:val="0047445B"/>
    <w:rsid w:val="0048313C"/>
    <w:rsid w:val="00496EBA"/>
    <w:rsid w:val="004C430C"/>
    <w:rsid w:val="004D3FF4"/>
    <w:rsid w:val="004D40B7"/>
    <w:rsid w:val="004E0AC4"/>
    <w:rsid w:val="004E5C7E"/>
    <w:rsid w:val="004E7314"/>
    <w:rsid w:val="00511445"/>
    <w:rsid w:val="00531D47"/>
    <w:rsid w:val="005347CC"/>
    <w:rsid w:val="00540B67"/>
    <w:rsid w:val="00550A8C"/>
    <w:rsid w:val="00550DC7"/>
    <w:rsid w:val="005832A8"/>
    <w:rsid w:val="00593DAE"/>
    <w:rsid w:val="005A27E7"/>
    <w:rsid w:val="005B4B90"/>
    <w:rsid w:val="005D4D38"/>
    <w:rsid w:val="005F766A"/>
    <w:rsid w:val="0060079C"/>
    <w:rsid w:val="00606185"/>
    <w:rsid w:val="00611278"/>
    <w:rsid w:val="006213AC"/>
    <w:rsid w:val="00627D2D"/>
    <w:rsid w:val="00637ED5"/>
    <w:rsid w:val="006529B9"/>
    <w:rsid w:val="00662D4E"/>
    <w:rsid w:val="0066692B"/>
    <w:rsid w:val="00687FBB"/>
    <w:rsid w:val="006A01E2"/>
    <w:rsid w:val="006A66CE"/>
    <w:rsid w:val="006B1C64"/>
    <w:rsid w:val="006D73ED"/>
    <w:rsid w:val="006E270F"/>
    <w:rsid w:val="006E3648"/>
    <w:rsid w:val="007030C4"/>
    <w:rsid w:val="00710C7D"/>
    <w:rsid w:val="00710FE0"/>
    <w:rsid w:val="00731A8F"/>
    <w:rsid w:val="0074110F"/>
    <w:rsid w:val="0075378E"/>
    <w:rsid w:val="00765432"/>
    <w:rsid w:val="007767B6"/>
    <w:rsid w:val="007C459F"/>
    <w:rsid w:val="007C76DF"/>
    <w:rsid w:val="007E7498"/>
    <w:rsid w:val="007F6BB3"/>
    <w:rsid w:val="00812D84"/>
    <w:rsid w:val="0082095B"/>
    <w:rsid w:val="00821991"/>
    <w:rsid w:val="008266D2"/>
    <w:rsid w:val="00827435"/>
    <w:rsid w:val="00837BC9"/>
    <w:rsid w:val="00864EFF"/>
    <w:rsid w:val="00880296"/>
    <w:rsid w:val="0088430C"/>
    <w:rsid w:val="00891213"/>
    <w:rsid w:val="008A5E9A"/>
    <w:rsid w:val="008C13F9"/>
    <w:rsid w:val="008C187F"/>
    <w:rsid w:val="008C78B5"/>
    <w:rsid w:val="008D5E10"/>
    <w:rsid w:val="008D7A15"/>
    <w:rsid w:val="008E3BF3"/>
    <w:rsid w:val="008F3968"/>
    <w:rsid w:val="008F43CF"/>
    <w:rsid w:val="008F52F6"/>
    <w:rsid w:val="00932207"/>
    <w:rsid w:val="00951A64"/>
    <w:rsid w:val="00953DF6"/>
    <w:rsid w:val="009549F0"/>
    <w:rsid w:val="0097432A"/>
    <w:rsid w:val="0099630E"/>
    <w:rsid w:val="009A51BB"/>
    <w:rsid w:val="009A6767"/>
    <w:rsid w:val="009C2880"/>
    <w:rsid w:val="00A06911"/>
    <w:rsid w:val="00A07EA1"/>
    <w:rsid w:val="00A10BA4"/>
    <w:rsid w:val="00A16754"/>
    <w:rsid w:val="00A3059C"/>
    <w:rsid w:val="00A36875"/>
    <w:rsid w:val="00A37E67"/>
    <w:rsid w:val="00A5710D"/>
    <w:rsid w:val="00A60EF3"/>
    <w:rsid w:val="00A66F04"/>
    <w:rsid w:val="00A706B6"/>
    <w:rsid w:val="00A8667C"/>
    <w:rsid w:val="00A9089C"/>
    <w:rsid w:val="00A93C75"/>
    <w:rsid w:val="00AD0887"/>
    <w:rsid w:val="00AF7B46"/>
    <w:rsid w:val="00B11863"/>
    <w:rsid w:val="00B12C1A"/>
    <w:rsid w:val="00B21323"/>
    <w:rsid w:val="00B26C0B"/>
    <w:rsid w:val="00B41484"/>
    <w:rsid w:val="00B4242B"/>
    <w:rsid w:val="00B44F43"/>
    <w:rsid w:val="00B456AF"/>
    <w:rsid w:val="00B748E4"/>
    <w:rsid w:val="00B96128"/>
    <w:rsid w:val="00B96CE5"/>
    <w:rsid w:val="00BA4970"/>
    <w:rsid w:val="00BC56A7"/>
    <w:rsid w:val="00BE240A"/>
    <w:rsid w:val="00BF6474"/>
    <w:rsid w:val="00C02E95"/>
    <w:rsid w:val="00C03767"/>
    <w:rsid w:val="00C171F8"/>
    <w:rsid w:val="00C20CAF"/>
    <w:rsid w:val="00C31659"/>
    <w:rsid w:val="00C3649D"/>
    <w:rsid w:val="00C370D5"/>
    <w:rsid w:val="00C763D4"/>
    <w:rsid w:val="00C85974"/>
    <w:rsid w:val="00C9336E"/>
    <w:rsid w:val="00CA6B6B"/>
    <w:rsid w:val="00CB1C0B"/>
    <w:rsid w:val="00CB5FB8"/>
    <w:rsid w:val="00CB762F"/>
    <w:rsid w:val="00CB7FE5"/>
    <w:rsid w:val="00CC2405"/>
    <w:rsid w:val="00CC26E7"/>
    <w:rsid w:val="00CD3475"/>
    <w:rsid w:val="00CE0B3D"/>
    <w:rsid w:val="00CE58AD"/>
    <w:rsid w:val="00CE58C8"/>
    <w:rsid w:val="00CF1A15"/>
    <w:rsid w:val="00D82091"/>
    <w:rsid w:val="00D8221D"/>
    <w:rsid w:val="00DE380F"/>
    <w:rsid w:val="00E1000B"/>
    <w:rsid w:val="00E264C0"/>
    <w:rsid w:val="00E33855"/>
    <w:rsid w:val="00E44FF4"/>
    <w:rsid w:val="00E75BEA"/>
    <w:rsid w:val="00E75FE5"/>
    <w:rsid w:val="00EA6BA6"/>
    <w:rsid w:val="00EA725B"/>
    <w:rsid w:val="00F44592"/>
    <w:rsid w:val="00F51A6C"/>
    <w:rsid w:val="00F57A2A"/>
    <w:rsid w:val="00F8323F"/>
    <w:rsid w:val="00F877D1"/>
    <w:rsid w:val="00F97358"/>
    <w:rsid w:val="00FA4781"/>
    <w:rsid w:val="00FB3038"/>
    <w:rsid w:val="00FB74AC"/>
    <w:rsid w:val="00FC36CA"/>
    <w:rsid w:val="00FC46C8"/>
    <w:rsid w:val="00FC5A5D"/>
    <w:rsid w:val="00FD53B9"/>
    <w:rsid w:val="00FF2CC6"/>
    <w:rsid w:val="00FF402A"/>
    <w:rsid w:val="00FF75FB"/>
    <w:rsid w:val="22313EC0"/>
    <w:rsid w:val="2B394CD8"/>
    <w:rsid w:val="49EB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333333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unhideWhenUsed/>
    <w:qFormat/>
    <w:uiPriority w:val="99"/>
    <w:pPr>
      <w:jc w:val="left"/>
    </w:pPr>
    <w:rPr>
      <w:rFonts w:ascii="等线" w:hAnsi="等线" w:eastAsia="等线"/>
      <w:color w:val="auto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7"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4">
    <w:name w:val="value"/>
    <w:basedOn w:val="7"/>
    <w:qFormat/>
    <w:uiPriority w:val="0"/>
  </w:style>
  <w:style w:type="paragraph" w:customStyle="1" w:styleId="15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16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批注文字 字符"/>
    <w:basedOn w:val="7"/>
    <w:link w:val="2"/>
    <w:qFormat/>
    <w:uiPriority w:val="99"/>
    <w:rPr>
      <w:rFonts w:ascii="等线" w:hAnsi="等线" w:eastAsia="等线"/>
      <w:color w:val="auto"/>
    </w:rPr>
  </w:style>
  <w:style w:type="character" w:customStyle="1" w:styleId="18">
    <w:name w:val="content-right_8zs40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7</Words>
  <Characters>3001</Characters>
  <Lines>65</Lines>
  <Paragraphs>18</Paragraphs>
  <TotalTime>0</TotalTime>
  <ScaleCrop>false</ScaleCrop>
  <LinksUpToDate>false</LinksUpToDate>
  <CharactersWithSpaces>35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6:26:00Z</dcterms:created>
  <dc:creator>万秋 黄</dc:creator>
  <cp:lastModifiedBy>张倩倩</cp:lastModifiedBy>
  <dcterms:modified xsi:type="dcterms:W3CDTF">2025-11-30T11:29:2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VhOTEwYWQxZGM5MmJhMzA3MTcyZGUwNzA0MTgyNDYiLCJ1c2VySWQiOiIyNTA4NTU0MD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0BB15DFB0A347669E6520964CC4668C_13</vt:lpwstr>
  </property>
</Properties>
</file>